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127"/>
        <w:gridCol w:w="573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>
        <w:trPr/>
        <w:tc>
          <w:tcPr>
            <w:tcW w:w="29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887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ver (nmol/g)</w:t>
            </w:r>
          </w:p>
        </w:tc>
      </w:tr>
      <w:tr>
        <w:trPr/>
        <w:tc>
          <w:tcPr>
            <w:tcW w:w="29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</w:tr>
      <w:tr>
        <w:trPr/>
        <w:tc>
          <w:tcPr>
            <w:tcW w:w="29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m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</w:tr>
      <w:tr>
        <w:trPr/>
        <w:tc>
          <w:tcPr>
            <w:tcW w:w="29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um C14-C18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29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e/bound ratio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Common name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breviation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L-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Acet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2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Propion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3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Butyr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Tigl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: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Isovaleryl 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Hexa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6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8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ece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0: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eca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odece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2: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Dodeca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Tetradece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4: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Tetradeca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Hexadece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6: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Hexadeca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6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decadie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8: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deceno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8: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Octadecanoylcarnitine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1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 xml:space="preserve">Butyrylcarnitine +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alonylcarnitine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4OH+C3DC</w:t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3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3-OH-isovalerylcarnitine +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Methylmalon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OH+C4DC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</w:tr>
      <w:tr>
        <w:trPr/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Glutarylcarnitine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DC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3</w:t>
            </w:r>
          </w:p>
        </w:tc>
      </w:tr>
      <w:tr>
        <w:trPr/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nl-NL"/>
              </w:rPr>
              <w:t>3-Methylglutarylcarnitine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6DC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9T10:01:00Z</dcterms:created>
  <dc:creator>Onne .</dc:creator>
  <dc:description/>
  <cp:keywords/>
  <dc:language>en-US</dc:language>
  <cp:lastModifiedBy>Onne Ronda</cp:lastModifiedBy>
  <dcterms:modified xsi:type="dcterms:W3CDTF">2020-07-21T12:30:00Z</dcterms:modified>
  <cp:revision>4</cp:revision>
  <dc:subject/>
  <dc:title/>
</cp:coreProperties>
</file>